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5465" w:rsidRPr="00994C4D" w:rsidRDefault="00275D6B" w:rsidP="008C5465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2 Fig:</w:t>
      </w:r>
      <w:bookmarkStart w:id="0" w:name="_GoBack"/>
      <w:bookmarkEnd w:id="0"/>
      <w:r w:rsidR="008C5465" w:rsidRPr="00994C4D">
        <w:rPr>
          <w:rFonts w:ascii="Times New Roman" w:hAnsi="Times New Roman" w:cs="Times New Roman"/>
          <w:b/>
        </w:rPr>
        <w:t xml:space="preserve"> Forest plot for subgroup analysis of sexual health outcomes reported </w:t>
      </w:r>
      <w:r w:rsidR="008C5465" w:rsidRPr="00994C4D">
        <w:rPr>
          <w:rFonts w:ascii="Times New Roman" w:hAnsi="Times New Roman" w:cs="Times New Roman"/>
          <w:b/>
          <w:u w:val="single"/>
        </w:rPr>
        <w:t>at last follow-up</w:t>
      </w:r>
      <w:r w:rsidR="008C5465" w:rsidRPr="00994C4D">
        <w:rPr>
          <w:rFonts w:ascii="Times New Roman" w:hAnsi="Times New Roman" w:cs="Times New Roman"/>
          <w:b/>
        </w:rPr>
        <w:t>: participant gender (above or below mean of 45.5% female across studies)</w:t>
      </w:r>
    </w:p>
    <w:tbl>
      <w:tblPr>
        <w:tblW w:w="10632" w:type="dxa"/>
        <w:tblInd w:w="108" w:type="dxa"/>
        <w:tblLook w:val="04A0" w:firstRow="1" w:lastRow="0" w:firstColumn="1" w:lastColumn="0" w:noHBand="0" w:noVBand="1"/>
      </w:tblPr>
      <w:tblGrid>
        <w:gridCol w:w="3402"/>
        <w:gridCol w:w="2996"/>
        <w:gridCol w:w="2268"/>
        <w:gridCol w:w="1985"/>
      </w:tblGrid>
      <w:tr w:rsidR="008C5465" w:rsidRPr="00994C4D" w:rsidTr="003355EC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465" w:rsidRPr="00994C4D" w:rsidRDefault="008C5465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Percentage female participants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465" w:rsidRPr="00994C4D" w:rsidRDefault="008C5465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16A3CEA" wp14:editId="63AF7E59">
                      <wp:simplePos x="0" y="0"/>
                      <wp:positionH relativeFrom="column">
                        <wp:posOffset>-431165</wp:posOffset>
                      </wp:positionH>
                      <wp:positionV relativeFrom="paragraph">
                        <wp:posOffset>1360170</wp:posOffset>
                      </wp:positionV>
                      <wp:extent cx="819150" cy="238125"/>
                      <wp:effectExtent l="0" t="0" r="0" b="9525"/>
                      <wp:wrapNone/>
                      <wp:docPr id="160" name="Text Box 1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8C5465" w:rsidRDefault="008C5465" w:rsidP="008C5465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Favours Contro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16A3CE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60" o:spid="_x0000_s1026" type="#_x0000_t202" style="position:absolute;left:0;text-align:left;margin-left:-33.95pt;margin-top:107.1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" fillcolor="white [3201]" stroked="f" strokeweight=".5pt">
                      <v:textbox>
                        <w:txbxContent>
                          <w:p w:rsidR="008C5465" w:rsidRDefault="008C5465" w:rsidP="008C5465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E8F1604" wp14:editId="324C7C28">
                      <wp:simplePos x="0" y="0"/>
                      <wp:positionH relativeFrom="column">
                        <wp:posOffset>440055</wp:posOffset>
                      </wp:positionH>
                      <wp:positionV relativeFrom="paragraph">
                        <wp:posOffset>1241425</wp:posOffset>
                      </wp:positionV>
                      <wp:extent cx="352425" cy="0"/>
                      <wp:effectExtent l="0" t="76200" r="28575" b="114300"/>
                      <wp:wrapNone/>
                      <wp:docPr id="159" name="Straight Arrow Connector 1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3ED0173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59" o:spid="_x0000_s1026" type="#_x0000_t32" style="position:absolute;margin-left:34.65pt;margin-top:97.75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B43E92B" wp14:editId="3754D9E8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1241425</wp:posOffset>
                      </wp:positionV>
                      <wp:extent cx="295275" cy="0"/>
                      <wp:effectExtent l="38100" t="76200" r="0" b="114300"/>
                      <wp:wrapNone/>
                      <wp:docPr id="158" name="Straight Arrow Connector 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024710" id="Straight Arrow Connector 158" o:spid="_x0000_s1026" type="#_x0000_t32" style="position:absolute;margin-left:.9pt;margin-top:97.75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D387777" wp14:editId="0A4BF670">
                      <wp:simplePos x="0" y="0"/>
                      <wp:positionH relativeFrom="column">
                        <wp:posOffset>385445</wp:posOffset>
                      </wp:positionH>
                      <wp:positionV relativeFrom="paragraph">
                        <wp:posOffset>1353185</wp:posOffset>
                      </wp:positionV>
                      <wp:extent cx="1000125" cy="219075"/>
                      <wp:effectExtent l="0" t="0" r="9525" b="9525"/>
                      <wp:wrapNone/>
                      <wp:docPr id="157" name="Text Box 1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012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8C5465" w:rsidRDefault="008C5465" w:rsidP="008C5465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avours Interven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387777" id="Text Box 157" o:spid="_x0000_s1027" type="#_x0000_t202" style="position:absolute;left:0;text-align:left;margin-left:30.35pt;margin-top:106.55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" fillcolor="white [3201]" stroked="f" strokeweight=".5pt">
                      <v:textbox>
                        <w:txbxContent>
                          <w:p w:rsidR="008C5465" w:rsidRDefault="008C5465" w:rsidP="008C5465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  <w:r w:rsidRPr="00994C4D">
              <w:rPr>
                <w:noProof/>
                <w:lang w:eastAsia="en-GB"/>
              </w:rPr>
              <w:drawing>
                <wp:inline distT="0" distB="0" distL="0" distR="0" wp14:anchorId="1F39D0E0" wp14:editId="080EDEF8">
                  <wp:extent cx="1733385" cy="1223645"/>
                  <wp:effectExtent l="0" t="0" r="635" b="0"/>
                  <wp:docPr id="318" name="Chart 31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465" w:rsidRPr="00994C4D" w:rsidRDefault="008C5465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465" w:rsidRPr="00994C4D" w:rsidRDefault="008C5465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8C5465" w:rsidRPr="00994C4D" w:rsidTr="003355E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465" w:rsidRPr="00994C4D" w:rsidRDefault="008C5465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Less than or equal to mean of 45.5% female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465" w:rsidRPr="00994C4D" w:rsidRDefault="008C5465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465" w:rsidRPr="00994C4D" w:rsidRDefault="008C5465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28 (1.01, 1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465" w:rsidRPr="00994C4D" w:rsidRDefault="008C5465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</w:tr>
      <w:tr w:rsidR="008C5465" w:rsidRPr="00994C4D" w:rsidTr="003355E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465" w:rsidRPr="00994C4D" w:rsidRDefault="008C5465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Greater than mean of 45.5% female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465" w:rsidRPr="00994C4D" w:rsidRDefault="008C5465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465" w:rsidRPr="00994C4D" w:rsidRDefault="008C5465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7.88 (4.94, 12.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465" w:rsidRPr="00994C4D" w:rsidRDefault="008C5465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8C5465" w:rsidRPr="00994C4D" w:rsidTr="003355EC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465" w:rsidRPr="00994C4D" w:rsidRDefault="008C5465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465" w:rsidRPr="00994C4D" w:rsidRDefault="008C5465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465" w:rsidRPr="00994C4D" w:rsidRDefault="008C5465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465" w:rsidRPr="00994C4D" w:rsidRDefault="008C5465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8C5465" w:rsidRPr="00994C4D" w:rsidTr="003355E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465" w:rsidRPr="00994C4D" w:rsidRDefault="008C5465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465" w:rsidRPr="00994C4D" w:rsidRDefault="008C5465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465" w:rsidRPr="00994C4D" w:rsidRDefault="008C5465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465" w:rsidRPr="00994C4D" w:rsidRDefault="008C5465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8C5465" w:rsidRPr="00994C4D" w:rsidTr="003355E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465" w:rsidRPr="00994C4D" w:rsidRDefault="008C5465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465" w:rsidRPr="00994C4D" w:rsidRDefault="008C5465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465" w:rsidRPr="00994C4D" w:rsidRDefault="008C5465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465" w:rsidRPr="00994C4D" w:rsidRDefault="008C5465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8C5465" w:rsidRPr="00994C4D" w:rsidRDefault="008C5465" w:rsidP="008C5465">
      <w:pPr>
        <w:tabs>
          <w:tab w:val="left" w:pos="0"/>
        </w:tabs>
        <w:rPr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465"/>
    <w:rsid w:val="00275D6B"/>
    <w:rsid w:val="003C2F7F"/>
    <w:rsid w:val="008C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61B925-957F-40A1-B1E8-7A615CC4B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4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rgbClr val="00B0F0"/>
              </a:solidFill>
            </c:spPr>
          </c:marker>
          <c:errBars>
            <c:errDir val="x"/>
            <c:errBarType val="both"/>
            <c:errValType val="cust"/>
            <c:noEndCap val="1"/>
            <c:plus>
              <c:numRef>
                <c:f>'Data for Forest plots-by outcom'!$JT$2:$JT$3</c:f>
                <c:numCache>
                  <c:formatCode>General</c:formatCode>
                  <c:ptCount val="2"/>
                  <c:pt idx="0">
                    <c:v>0.34000000000000008</c:v>
                  </c:pt>
                  <c:pt idx="1">
                    <c:v>4.6900000000000004</c:v>
                  </c:pt>
                </c:numCache>
              </c:numRef>
            </c:plus>
            <c:minus>
              <c:numRef>
                <c:f>'Data for Forest plots-by outcom'!$JS$2:$JS$3</c:f>
                <c:numCache>
                  <c:formatCode>General</c:formatCode>
                  <c:ptCount val="2"/>
                  <c:pt idx="0">
                    <c:v>0.27</c:v>
                  </c:pt>
                  <c:pt idx="1">
                    <c:v>2.9399999999999995</c:v>
                  </c:pt>
                </c:numCache>
              </c:numRef>
            </c:minus>
          </c:errBars>
          <c:xVal>
            <c:numRef>
              <c:f>'Data for Forest plots-by outcom'!$JP$2:$JP$3</c:f>
              <c:numCache>
                <c:formatCode>General</c:formatCode>
                <c:ptCount val="2"/>
                <c:pt idx="0">
                  <c:v>1.28</c:v>
                </c:pt>
                <c:pt idx="1">
                  <c:v>7.88</c:v>
                </c:pt>
              </c:numCache>
            </c:numRef>
          </c:xVal>
          <c:yVal>
            <c:numRef>
              <c:f>'Data for Forest plots-by outcom'!$JN$2:$JN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9F0-48DF-9873-BED9076AC7D4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JP$27:$JP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JO$27:$JO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9F0-48DF-9873-BED9076AC7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6072008"/>
        <c:axId val="516802552"/>
      </c:scatterChart>
      <c:valAx>
        <c:axId val="5160720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16802552"/>
        <c:crosses val="autoZero"/>
        <c:crossBetween val="midCat"/>
      </c:valAx>
      <c:valAx>
        <c:axId val="516802552"/>
        <c:scaling>
          <c:orientation val="minMax"/>
          <c:max val="3"/>
        </c:scaling>
        <c:delete val="1"/>
        <c:axPos val="l"/>
        <c:numFmt formatCode="General" sourceLinked="1"/>
        <c:majorTickMark val="out"/>
        <c:minorTickMark val="none"/>
        <c:tickLblPos val="nextTo"/>
        <c:crossAx val="516072008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17:00Z</dcterms:created>
  <dcterms:modified xsi:type="dcterms:W3CDTF">2019-07-17T07:59:00Z</dcterms:modified>
</cp:coreProperties>
</file>